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7CF781" w14:textId="77777777" w:rsidR="00557837" w:rsidRDefault="00557837">
      <w:pPr>
        <w:rPr>
          <w:rFonts w:ascii="Times New Roman" w:hAnsi="Times New Roman" w:cs="Times New Roman"/>
        </w:rPr>
      </w:pPr>
    </w:p>
    <w:p w14:paraId="1A38899D" w14:textId="0A01BFA0" w:rsidR="00557837" w:rsidRDefault="009C4D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File</w:t>
      </w:r>
      <w:r w:rsidR="00557837" w:rsidRPr="00A75350">
        <w:rPr>
          <w:rFonts w:ascii="Times New Roman" w:hAnsi="Times New Roman" w:cs="Times New Roman"/>
          <w:b/>
        </w:rPr>
        <w:t>1</w:t>
      </w:r>
      <w:r w:rsidR="00557837">
        <w:rPr>
          <w:rFonts w:ascii="Times New Roman" w:hAnsi="Times New Roman" w:cs="Times New Roman"/>
        </w:rPr>
        <w:t>.</w:t>
      </w:r>
      <w:r w:rsidR="00D659B3" w:rsidRPr="00D659B3">
        <w:t xml:space="preserve"> </w:t>
      </w:r>
      <w:r w:rsidR="00C2162E">
        <w:rPr>
          <w:rFonts w:hint="eastAsia"/>
        </w:rPr>
        <w:t xml:space="preserve">Forward Mendelian randomization: </w:t>
      </w:r>
      <w:r w:rsidR="00D659B3" w:rsidRPr="00D659B3">
        <w:rPr>
          <w:rFonts w:ascii="Times New Roman" w:hAnsi="Times New Roman" w:cs="Times New Roman"/>
        </w:rPr>
        <w:t xml:space="preserve">Genetic variants used in the analyses investigating a causal impact of genetically predicted </w:t>
      </w:r>
      <w:r w:rsidR="00D659B3">
        <w:rPr>
          <w:rFonts w:ascii="Times New Roman" w:hAnsi="Times New Roman" w:cs="Times New Roman" w:hint="eastAsia"/>
        </w:rPr>
        <w:t>chronic pharyngitis</w:t>
      </w:r>
      <w:r w:rsidR="00D659B3" w:rsidRPr="00D659B3">
        <w:rPr>
          <w:rFonts w:ascii="Times New Roman" w:hAnsi="Times New Roman" w:cs="Times New Roman"/>
        </w:rPr>
        <w:t xml:space="preserve"> and </w:t>
      </w:r>
      <w:r w:rsidR="00D659B3">
        <w:rPr>
          <w:rFonts w:ascii="Times New Roman" w:hAnsi="Times New Roman" w:cs="Times New Roman" w:hint="eastAsia"/>
        </w:rPr>
        <w:t>cervical spondylosis</w:t>
      </w:r>
      <w:r w:rsidR="00C2162E">
        <w:rPr>
          <w:rFonts w:ascii="Times New Roman" w:hAnsi="Times New Roman" w:cs="Times New Roman" w:hint="eastAsia"/>
        </w:rPr>
        <w:t>.</w:t>
      </w:r>
    </w:p>
    <w:p w14:paraId="2341EC74" w14:textId="126A02CE" w:rsidR="00A24FD6" w:rsidRDefault="00A05E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12287" w:dyaOrig="6315" w14:anchorId="246FCFA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1pt;height:258pt" o:ole="">
            <v:imagedata r:id="rId4" o:title=""/>
          </v:shape>
          <o:OLEObject Type="Embed" ProgID="Excel.Sheet.12" ShapeID="_x0000_i1025" DrawAspect="Content" ObjectID="_1800861711" r:id="rId5"/>
        </w:object>
      </w:r>
    </w:p>
    <w:p w14:paraId="51E0833C" w14:textId="782371B9" w:rsidR="00BD7CB4" w:rsidRDefault="00BD7CB4">
      <w:pPr>
        <w:rPr>
          <w:rFonts w:ascii="Times New Roman" w:hAnsi="Times New Roman" w:cs="Times New Roman"/>
        </w:rPr>
      </w:pPr>
    </w:p>
    <w:p w14:paraId="02CEABF7" w14:textId="47783C19" w:rsidR="003B7150" w:rsidRDefault="003B715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D0EEEEB" w14:textId="77777777" w:rsidR="003B7150" w:rsidRPr="00C2162E" w:rsidRDefault="003B7150" w:rsidP="003B71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F</w:t>
      </w:r>
      <w:r>
        <w:rPr>
          <w:rFonts w:ascii="Times New Roman" w:hAnsi="Times New Roman" w:cs="Times New Roman" w:hint="eastAsia"/>
          <w:b/>
        </w:rPr>
        <w:t xml:space="preserve">ile </w:t>
      </w:r>
      <w:r w:rsidRPr="00BD0751">
        <w:rPr>
          <w:rFonts w:ascii="Times New Roman" w:hAnsi="Times New Roman" w:cs="Times New Roman"/>
          <w:b/>
        </w:rPr>
        <w:t xml:space="preserve">2. </w:t>
      </w:r>
      <w:r>
        <w:rPr>
          <w:rFonts w:ascii="Times New Roman" w:hAnsi="Times New Roman" w:cs="Times New Roman" w:hint="eastAsia"/>
        </w:rPr>
        <w:t>Reverse</w:t>
      </w:r>
      <w:r w:rsidRPr="00C2162E">
        <w:rPr>
          <w:rFonts w:ascii="Times New Roman" w:hAnsi="Times New Roman" w:cs="Times New Roman" w:hint="eastAsia"/>
        </w:rPr>
        <w:t xml:space="preserve"> Mendelian </w:t>
      </w:r>
      <w:r>
        <w:rPr>
          <w:rFonts w:ascii="Times New Roman" w:hAnsi="Times New Roman" w:cs="Times New Roman" w:hint="eastAsia"/>
        </w:rPr>
        <w:t xml:space="preserve">randomization: </w:t>
      </w:r>
      <w:r w:rsidRPr="00C2162E">
        <w:rPr>
          <w:rFonts w:ascii="Times New Roman" w:hAnsi="Times New Roman" w:cs="Times New Roman"/>
        </w:rPr>
        <w:t xml:space="preserve">Genetic variants used in the analyses investigating a causal impact of genetically predicted </w:t>
      </w:r>
      <w:r>
        <w:rPr>
          <w:rFonts w:ascii="Times New Roman" w:hAnsi="Times New Roman" w:cs="Times New Roman" w:hint="eastAsia"/>
        </w:rPr>
        <w:t>cervical spondylosis</w:t>
      </w:r>
      <w:r w:rsidRPr="00C2162E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>chronic pharyngitis.</w:t>
      </w:r>
    </w:p>
    <w:p w14:paraId="20F083FE" w14:textId="77777777" w:rsidR="003B7150" w:rsidRPr="00C2162E" w:rsidRDefault="003B7150" w:rsidP="003B7150">
      <w:pPr>
        <w:rPr>
          <w:rFonts w:ascii="Times New Roman" w:hAnsi="Times New Roman" w:cs="Times New Roman"/>
        </w:rPr>
      </w:pPr>
    </w:p>
    <w:p w14:paraId="460459DA" w14:textId="77777777" w:rsidR="003B7150" w:rsidRDefault="003B7150" w:rsidP="003B71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12287" w:dyaOrig="13057" w14:anchorId="0B948DC1">
          <v:shape id="_x0000_i1026" type="#_x0000_t75" style="width:504.75pt;height:537pt" o:ole="">
            <v:imagedata r:id="rId6" o:title=""/>
          </v:shape>
          <o:OLEObject Type="Embed" ProgID="Excel.Sheet.12" ShapeID="_x0000_i1026" DrawAspect="Content" ObjectID="_1800861712" r:id="rId7"/>
        </w:object>
      </w:r>
    </w:p>
    <w:p w14:paraId="6AA65EED" w14:textId="6CC2E34A" w:rsidR="003B7150" w:rsidRDefault="003B715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61D778" w14:textId="77777777" w:rsidR="003B7150" w:rsidRPr="005B2B62" w:rsidRDefault="003B7150" w:rsidP="003B7150">
      <w:pPr>
        <w:rPr>
          <w:rFonts w:ascii="Times New Roman" w:eastAsia="DengXian" w:hAnsi="Times New Roman" w:cs="Times New Roman"/>
          <w:kern w:val="0"/>
          <w:sz w:val="22"/>
        </w:rPr>
      </w:pPr>
      <w:r w:rsidRPr="005F77B1">
        <w:rPr>
          <w:rFonts w:ascii="Times New Roman" w:hAnsi="Times New Roman" w:cs="Times New Roman"/>
          <w:b/>
        </w:rPr>
        <w:lastRenderedPageBreak/>
        <w:t>F</w:t>
      </w:r>
      <w:r w:rsidRPr="005F77B1">
        <w:rPr>
          <w:rFonts w:ascii="Times New Roman" w:hAnsi="Times New Roman" w:cs="Times New Roman" w:hint="eastAsia"/>
          <w:b/>
        </w:rPr>
        <w:t xml:space="preserve">ile </w:t>
      </w:r>
      <w:r w:rsidRPr="00DB44D1">
        <w:rPr>
          <w:rFonts w:ascii="Times New Roman" w:hAnsi="Times New Roman" w:cs="Times New Roman" w:hint="eastAsia"/>
          <w:b/>
        </w:rPr>
        <w:t>3.</w:t>
      </w:r>
      <w:r w:rsidRPr="00DB44D1">
        <w:rPr>
          <w:rFonts w:ascii="Calibri" w:eastAsia="DengXian" w:hAnsi="Calibri" w:cs="Times New Roman"/>
          <w:b/>
          <w:kern w:val="0"/>
          <w:sz w:val="22"/>
          <w:lang w:eastAsia="en-US"/>
        </w:rPr>
        <w:t xml:space="preserve"> </w:t>
      </w:r>
      <w:r w:rsidRPr="005B2B62">
        <w:rPr>
          <w:rFonts w:ascii="Times New Roman" w:eastAsia="DengXian" w:hAnsi="Times New Roman" w:cs="Times New Roman"/>
          <w:kern w:val="0"/>
          <w:sz w:val="22"/>
          <w:lang w:eastAsia="en-US"/>
        </w:rPr>
        <w:t>Results of the MR-PRESSO global and MR-Egger intercept tests for detecting horizontal and directional pleiotropy, respectively, and between SNP-heterogeneity based on the two-sample radial Mendelian randomization framework</w:t>
      </w:r>
      <w:r w:rsidRPr="005B2B62">
        <w:rPr>
          <w:rFonts w:ascii="Times New Roman" w:eastAsia="DengXian" w:hAnsi="Times New Roman" w:cs="Times New Roman"/>
          <w:kern w:val="0"/>
          <w:sz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992"/>
        <w:gridCol w:w="1559"/>
        <w:gridCol w:w="993"/>
        <w:gridCol w:w="1417"/>
        <w:gridCol w:w="901"/>
      </w:tblGrid>
      <w:tr w:rsidR="003B7150" w14:paraId="625CF9ED" w14:textId="77777777" w:rsidTr="009C1281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6E93DB00" w14:textId="77777777" w:rsidR="003B7150" w:rsidRPr="004722B7" w:rsidRDefault="003B7150" w:rsidP="009C12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45947C" w14:textId="77777777" w:rsidR="003B7150" w:rsidRPr="004722B7" w:rsidRDefault="003B7150" w:rsidP="009C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722B7">
              <w:rPr>
                <w:rFonts w:ascii="Times New Roman" w:hAnsi="Times New Roman" w:cs="Times New Roman"/>
                <w:b/>
              </w:rPr>
              <w:t>Heterogeneity trait</w:t>
            </w:r>
          </w:p>
        </w:tc>
        <w:tc>
          <w:tcPr>
            <w:tcW w:w="48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5E367C" w14:textId="77777777" w:rsidR="003B7150" w:rsidRPr="004722B7" w:rsidRDefault="003B7150" w:rsidP="009C12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722B7">
              <w:rPr>
                <w:rFonts w:ascii="Times New Roman" w:hAnsi="Times New Roman" w:cs="Times New Roman"/>
                <w:b/>
              </w:rPr>
              <w:t>Pleiotropy trait</w:t>
            </w:r>
          </w:p>
        </w:tc>
      </w:tr>
      <w:tr w:rsidR="003B7150" w14:paraId="651B3C33" w14:textId="77777777" w:rsidTr="009C1281">
        <w:tc>
          <w:tcPr>
            <w:tcW w:w="1242" w:type="dxa"/>
            <w:tcBorders>
              <w:top w:val="single" w:sz="4" w:space="0" w:color="auto"/>
            </w:tcBorders>
          </w:tcPr>
          <w:p w14:paraId="23ECF2DC" w14:textId="77777777" w:rsidR="003B7150" w:rsidRDefault="003B7150" w:rsidP="009C1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42D9BC4" w14:textId="77777777" w:rsidR="003B7150" w:rsidRDefault="003B7150" w:rsidP="009C12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chran´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722B7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BD90BB" w14:textId="77777777" w:rsidR="003B7150" w:rsidRDefault="003B7150" w:rsidP="009C128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value</w:t>
            </w:r>
          </w:p>
          <w:p w14:paraId="276650AB" w14:textId="77777777" w:rsidR="003B7150" w:rsidRDefault="003B7150" w:rsidP="009C1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B3177FB" w14:textId="77777777" w:rsidR="003B7150" w:rsidRDefault="003B7150" w:rsidP="009C1281">
            <w:pPr>
              <w:rPr>
                <w:rFonts w:ascii="Times New Roman" w:hAnsi="Times New Roman" w:cs="Times New Roman"/>
              </w:rPr>
            </w:pPr>
            <w:r w:rsidRPr="004722B7">
              <w:rPr>
                <w:rFonts w:ascii="Times New Roman" w:hAnsi="Times New Roman" w:cs="Times New Roman"/>
              </w:rPr>
              <w:t>egger-intercept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3D49314" w14:textId="77777777" w:rsidR="003B7150" w:rsidRDefault="003B7150" w:rsidP="009C128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value</w:t>
            </w:r>
          </w:p>
          <w:p w14:paraId="1D1B3744" w14:textId="77777777" w:rsidR="003B7150" w:rsidRDefault="003B7150" w:rsidP="009C12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823ECBE" w14:textId="77777777" w:rsidR="003B7150" w:rsidRDefault="003B7150" w:rsidP="009C1281">
            <w:pPr>
              <w:rPr>
                <w:rFonts w:ascii="Times New Roman" w:hAnsi="Times New Roman" w:cs="Times New Roman"/>
              </w:rPr>
            </w:pPr>
            <w:r w:rsidRPr="004722B7">
              <w:rPr>
                <w:rFonts w:ascii="Times New Roman" w:hAnsi="Times New Roman" w:cs="Times New Roman"/>
              </w:rPr>
              <w:t>MR-PRESSO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553E01F9" w14:textId="77777777" w:rsidR="003B7150" w:rsidRDefault="003B7150" w:rsidP="009C1281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value</w:t>
            </w:r>
          </w:p>
          <w:p w14:paraId="46DE9C33" w14:textId="77777777" w:rsidR="003B7150" w:rsidRDefault="003B7150" w:rsidP="009C1281">
            <w:pPr>
              <w:rPr>
                <w:rFonts w:ascii="Times New Roman" w:hAnsi="Times New Roman" w:cs="Times New Roman"/>
              </w:rPr>
            </w:pPr>
          </w:p>
        </w:tc>
      </w:tr>
      <w:tr w:rsidR="003B7150" w14:paraId="3637ADB4" w14:textId="77777777" w:rsidTr="009C1281">
        <w:tc>
          <w:tcPr>
            <w:tcW w:w="1242" w:type="dxa"/>
          </w:tcPr>
          <w:p w14:paraId="60E14B0A" w14:textId="77777777" w:rsidR="003B7150" w:rsidRPr="004722B7" w:rsidRDefault="003B7150" w:rsidP="009C1281">
            <w:pPr>
              <w:rPr>
                <w:rFonts w:ascii="Times New Roman" w:hAnsi="Times New Roman" w:cs="Times New Roman"/>
                <w:b/>
              </w:rPr>
            </w:pPr>
            <w:r w:rsidRPr="004722B7">
              <w:rPr>
                <w:rFonts w:ascii="Times New Roman" w:hAnsi="Times New Roman" w:cs="Times New Roman"/>
                <w:b/>
              </w:rPr>
              <w:t>Forward MR</w:t>
            </w:r>
          </w:p>
        </w:tc>
        <w:tc>
          <w:tcPr>
            <w:tcW w:w="1418" w:type="dxa"/>
            <w:vAlign w:val="center"/>
          </w:tcPr>
          <w:p w14:paraId="3E08A8A8" w14:textId="77777777" w:rsidR="003B7150" w:rsidRDefault="003B7150" w:rsidP="009C12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8.683</w:t>
            </w:r>
          </w:p>
        </w:tc>
        <w:tc>
          <w:tcPr>
            <w:tcW w:w="992" w:type="dxa"/>
            <w:vAlign w:val="center"/>
          </w:tcPr>
          <w:p w14:paraId="6D3B0FB1" w14:textId="77777777" w:rsidR="003B7150" w:rsidRDefault="003B7150" w:rsidP="009C12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542</w:t>
            </w:r>
          </w:p>
        </w:tc>
        <w:tc>
          <w:tcPr>
            <w:tcW w:w="1559" w:type="dxa"/>
            <w:vAlign w:val="center"/>
          </w:tcPr>
          <w:p w14:paraId="0DD5F144" w14:textId="77777777" w:rsidR="003B7150" w:rsidRDefault="003B7150" w:rsidP="009C12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65E-03</w:t>
            </w:r>
          </w:p>
        </w:tc>
        <w:tc>
          <w:tcPr>
            <w:tcW w:w="993" w:type="dxa"/>
            <w:vAlign w:val="center"/>
          </w:tcPr>
          <w:p w14:paraId="639569D6" w14:textId="77777777" w:rsidR="003B7150" w:rsidRDefault="003B7150" w:rsidP="009C12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62</w:t>
            </w:r>
          </w:p>
        </w:tc>
        <w:tc>
          <w:tcPr>
            <w:tcW w:w="1417" w:type="dxa"/>
            <w:vAlign w:val="center"/>
          </w:tcPr>
          <w:p w14:paraId="760A100E" w14:textId="77777777" w:rsidR="003B7150" w:rsidRDefault="003B7150" w:rsidP="009C12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0.623</w:t>
            </w:r>
          </w:p>
        </w:tc>
        <w:tc>
          <w:tcPr>
            <w:tcW w:w="901" w:type="dxa"/>
            <w:vAlign w:val="center"/>
          </w:tcPr>
          <w:p w14:paraId="7B16D6B4" w14:textId="77777777" w:rsidR="003B7150" w:rsidRDefault="003B7150" w:rsidP="009C12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588</w:t>
            </w:r>
          </w:p>
        </w:tc>
      </w:tr>
      <w:tr w:rsidR="003B7150" w14:paraId="00FEAAA2" w14:textId="77777777" w:rsidTr="009C1281">
        <w:tc>
          <w:tcPr>
            <w:tcW w:w="1242" w:type="dxa"/>
          </w:tcPr>
          <w:p w14:paraId="110FA50A" w14:textId="77777777" w:rsidR="003B7150" w:rsidRPr="004722B7" w:rsidRDefault="003B7150" w:rsidP="009C1281">
            <w:pPr>
              <w:rPr>
                <w:rFonts w:ascii="Times New Roman" w:hAnsi="Times New Roman" w:cs="Times New Roman"/>
                <w:b/>
              </w:rPr>
            </w:pPr>
            <w:r w:rsidRPr="004722B7">
              <w:rPr>
                <w:rFonts w:ascii="Times New Roman" w:hAnsi="Times New Roman" w:cs="Times New Roman"/>
                <w:b/>
              </w:rPr>
              <w:t>Reverse MR</w:t>
            </w:r>
          </w:p>
        </w:tc>
        <w:tc>
          <w:tcPr>
            <w:tcW w:w="1418" w:type="dxa"/>
            <w:vAlign w:val="center"/>
          </w:tcPr>
          <w:p w14:paraId="203B3186" w14:textId="77777777" w:rsidR="003B7150" w:rsidRDefault="003B7150" w:rsidP="009C12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9.921</w:t>
            </w:r>
          </w:p>
        </w:tc>
        <w:tc>
          <w:tcPr>
            <w:tcW w:w="992" w:type="dxa"/>
            <w:vAlign w:val="center"/>
          </w:tcPr>
          <w:p w14:paraId="19E7A0B2" w14:textId="77777777" w:rsidR="003B7150" w:rsidRDefault="003B7150" w:rsidP="009C12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45</w:t>
            </w:r>
          </w:p>
        </w:tc>
        <w:tc>
          <w:tcPr>
            <w:tcW w:w="1559" w:type="dxa"/>
            <w:vAlign w:val="center"/>
          </w:tcPr>
          <w:p w14:paraId="660C9D49" w14:textId="77777777" w:rsidR="003B7150" w:rsidRDefault="003B7150" w:rsidP="009C12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993" w:type="dxa"/>
            <w:vAlign w:val="center"/>
          </w:tcPr>
          <w:p w14:paraId="0CFAE472" w14:textId="77777777" w:rsidR="003B7150" w:rsidRDefault="003B7150" w:rsidP="009C12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63</w:t>
            </w:r>
          </w:p>
        </w:tc>
        <w:tc>
          <w:tcPr>
            <w:tcW w:w="1417" w:type="dxa"/>
            <w:vAlign w:val="center"/>
          </w:tcPr>
          <w:p w14:paraId="101AA49C" w14:textId="77777777" w:rsidR="003B7150" w:rsidRDefault="003B7150" w:rsidP="009C12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1.539</w:t>
            </w:r>
          </w:p>
        </w:tc>
        <w:tc>
          <w:tcPr>
            <w:tcW w:w="901" w:type="dxa"/>
            <w:vAlign w:val="center"/>
          </w:tcPr>
          <w:p w14:paraId="6929BB2D" w14:textId="77777777" w:rsidR="003B7150" w:rsidRDefault="003B7150" w:rsidP="009C12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46</w:t>
            </w:r>
          </w:p>
        </w:tc>
      </w:tr>
    </w:tbl>
    <w:p w14:paraId="44E4B0F0" w14:textId="77777777" w:rsidR="003B7150" w:rsidRPr="00C40A65" w:rsidRDefault="003B7150" w:rsidP="003B7150">
      <w:pPr>
        <w:rPr>
          <w:rFonts w:ascii="Times New Roman" w:hAnsi="Times New Roman" w:cs="Times New Roman"/>
        </w:rPr>
      </w:pPr>
    </w:p>
    <w:p w14:paraId="0B9683E6" w14:textId="1464C7D9" w:rsidR="003B7150" w:rsidRDefault="003B715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61FB90B" w14:textId="77777777" w:rsidR="003B7150" w:rsidRDefault="003B7150" w:rsidP="003B7150">
      <w:pPr>
        <w:rPr>
          <w:rFonts w:ascii="Times New Roman" w:hAnsi="Times New Roman" w:cs="Times New Roman"/>
          <w:i/>
          <w:iCs/>
        </w:rPr>
      </w:pPr>
    </w:p>
    <w:p w14:paraId="3A0AC3D2" w14:textId="77777777" w:rsidR="003B7150" w:rsidRDefault="003B7150" w:rsidP="003B7150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 w:hint="eastAsia"/>
          <w:i/>
          <w:iCs/>
          <w:noProof/>
        </w:rPr>
        <w:drawing>
          <wp:inline distT="0" distB="0" distL="0" distR="0" wp14:anchorId="6BF10639" wp14:editId="18889D6A">
            <wp:extent cx="5274310" cy="2755900"/>
            <wp:effectExtent l="0" t="0" r="2540" b="6350"/>
            <wp:docPr id="8451332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5133258" name="图片 84513325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72DA0" w14:textId="77777777" w:rsidR="003B7150" w:rsidRDefault="003B7150" w:rsidP="003B7150">
      <w:pPr>
        <w:rPr>
          <w:rFonts w:ascii="Times New Roman" w:hAnsi="Times New Roman" w:cs="Times New Roman"/>
        </w:rPr>
      </w:pPr>
      <w:bookmarkStart w:id="0" w:name="_Hlk152579927"/>
      <w:r w:rsidRPr="00642EB9">
        <w:rPr>
          <w:rFonts w:ascii="Times New Roman" w:hAnsi="Times New Roman" w:cs="Times New Roman" w:hint="eastAsia"/>
          <w:b/>
        </w:rPr>
        <w:t xml:space="preserve">File </w:t>
      </w:r>
      <w:r>
        <w:rPr>
          <w:rFonts w:ascii="Times New Roman" w:hAnsi="Times New Roman" w:cs="Times New Roman" w:hint="eastAsia"/>
          <w:b/>
        </w:rPr>
        <w:t>4</w:t>
      </w:r>
      <w:r w:rsidRPr="00642EB9">
        <w:rPr>
          <w:rFonts w:ascii="Times New Roman" w:hAnsi="Times New Roman" w:cs="Times New Roman" w:hint="eastAsia"/>
          <w:b/>
        </w:rPr>
        <w:t>.</w:t>
      </w:r>
      <w:bookmarkEnd w:id="0"/>
      <w:r w:rsidRPr="00642EB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</w:rPr>
        <w:t>（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 w:hint="eastAsia"/>
        </w:rPr>
        <w:t>）</w:t>
      </w:r>
      <w:r w:rsidRPr="00C40A65">
        <w:rPr>
          <w:rFonts w:ascii="Times New Roman" w:hAnsi="Times New Roman" w:cs="Times New Roman"/>
        </w:rPr>
        <w:t>Forward Mendelian randomized scatter plot</w:t>
      </w:r>
      <w:r>
        <w:rPr>
          <w:rFonts w:ascii="Times New Roman" w:hAnsi="Times New Roman" w:cs="Times New Roman"/>
        </w:rPr>
        <w:t>.(B)</w:t>
      </w:r>
      <w:r w:rsidRPr="00C40A65">
        <w:t xml:space="preserve"> </w:t>
      </w:r>
      <w:r>
        <w:rPr>
          <w:rFonts w:ascii="Times New Roman" w:hAnsi="Times New Roman" w:cs="Times New Roman"/>
        </w:rPr>
        <w:t>Reverse</w:t>
      </w:r>
      <w:r w:rsidRPr="00C40A65">
        <w:rPr>
          <w:rFonts w:ascii="Times New Roman" w:hAnsi="Times New Roman" w:cs="Times New Roman"/>
        </w:rPr>
        <w:t xml:space="preserve"> Mendelian randomized scatter plot</w:t>
      </w:r>
      <w:r>
        <w:rPr>
          <w:rFonts w:ascii="Times New Roman" w:hAnsi="Times New Roman" w:cs="Times New Roman"/>
        </w:rPr>
        <w:t>.</w:t>
      </w:r>
    </w:p>
    <w:p w14:paraId="106E20E7" w14:textId="77777777" w:rsidR="003B7150" w:rsidRPr="00C40A65" w:rsidRDefault="003B7150" w:rsidP="003B7150">
      <w:pPr>
        <w:rPr>
          <w:rFonts w:ascii="Times New Roman" w:hAnsi="Times New Roman" w:cs="Times New Roman"/>
        </w:rPr>
      </w:pPr>
      <w:r w:rsidRPr="005019F8">
        <w:rPr>
          <w:rFonts w:ascii="Times New Roman" w:hAnsi="Times New Roman" w:cs="Times New Roman"/>
        </w:rPr>
        <w:t>ONRHINITIS</w:t>
      </w:r>
      <w:r>
        <w:rPr>
          <w:rFonts w:ascii="Times New Roman" w:hAnsi="Times New Roman" w:cs="Times New Roman"/>
        </w:rPr>
        <w:t>)</w:t>
      </w:r>
    </w:p>
    <w:p w14:paraId="79539AE8" w14:textId="4C0BA3C7" w:rsidR="003B7150" w:rsidRDefault="003B7150">
      <w:pPr>
        <w:rPr>
          <w:rFonts w:ascii="Times New Roman" w:hAnsi="Times New Roman" w:cs="Times New Roman"/>
        </w:rPr>
      </w:pPr>
    </w:p>
    <w:p w14:paraId="7596F2F0" w14:textId="3AF2E5BC" w:rsidR="003B7150" w:rsidRDefault="003B715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75236B1" w14:textId="77777777" w:rsidR="003B7150" w:rsidRDefault="003B7150" w:rsidP="003B7150">
      <w:pPr>
        <w:rPr>
          <w:rFonts w:ascii="Times New Roman" w:hAnsi="Times New Roman" w:cs="Times New Roman"/>
        </w:rPr>
      </w:pPr>
    </w:p>
    <w:p w14:paraId="1808DE99" w14:textId="22C518BD" w:rsidR="003B7150" w:rsidRDefault="003B7150" w:rsidP="003B7150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E066B62" wp14:editId="089DA4BA">
            <wp:extent cx="5791200" cy="1885950"/>
            <wp:effectExtent l="0" t="0" r="0" b="0"/>
            <wp:docPr id="4" name="Picture 4" descr="C:\Users\MAC011650\Documents\Tencent Files\971925525\Image\C2C\}TB@D2Q)BL_MPO0VCF)BT9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AC011650\Documents\Tencent Files\971925525\Image\C2C\}TB@D2Q)BL_MPO0VCF)BT9T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188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505333" w14:textId="77777777" w:rsidR="003B7150" w:rsidRPr="00C40A65" w:rsidRDefault="003B7150" w:rsidP="003B71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 w:hint="eastAsia"/>
          <w:b/>
          <w:bCs/>
        </w:rPr>
        <w:t>ile 5</w:t>
      </w:r>
      <w:r w:rsidRPr="00227DC0">
        <w:rPr>
          <w:rFonts w:ascii="Times New Roman" w:hAnsi="Times New Roman" w:cs="Times New Roman" w:hint="eastAsia"/>
          <w:b/>
          <w:bCs/>
        </w:rPr>
        <w:t>.</w:t>
      </w:r>
      <w:r w:rsidRPr="00605E19">
        <w:t xml:space="preserve"> 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 w:hint="eastAsia"/>
        </w:rPr>
        <w:t>ase</w:t>
      </w:r>
      <w:r w:rsidRPr="00605E19">
        <w:rPr>
          <w:rFonts w:ascii="Times New Roman" w:hAnsi="Times New Roman" w:cs="Times New Roman"/>
        </w:rPr>
        <w:t xml:space="preserve"> overlap rate of exposure and outcome</w:t>
      </w:r>
      <w:r>
        <w:rPr>
          <w:rFonts w:ascii="Times New Roman" w:hAnsi="Times New Roman" w:cs="Times New Roman" w:hint="eastAsia"/>
        </w:rPr>
        <w:t>.</w:t>
      </w:r>
      <w:r w:rsidRPr="00605E19">
        <w:t xml:space="preserve"> </w:t>
      </w:r>
      <w:r w:rsidRPr="00605E19">
        <w:rPr>
          <w:rFonts w:ascii="Times New Roman" w:hAnsi="Times New Roman" w:cs="Times New Roman"/>
        </w:rPr>
        <w:t>This data is provided by the Finn</w:t>
      </w:r>
      <w:r>
        <w:rPr>
          <w:rFonts w:ascii="Times New Roman" w:hAnsi="Times New Roman" w:cs="Times New Roman"/>
        </w:rPr>
        <w:t>Gen</w:t>
      </w:r>
      <w:r w:rsidRPr="00605E19">
        <w:rPr>
          <w:rFonts w:ascii="Times New Roman" w:hAnsi="Times New Roman" w:cs="Times New Roman"/>
        </w:rPr>
        <w:t xml:space="preserve"> database R9</w:t>
      </w:r>
      <w:r>
        <w:rPr>
          <w:rFonts w:ascii="Times New Roman" w:hAnsi="Times New Roman" w:cs="Times New Roman"/>
        </w:rPr>
        <w:t>(</w:t>
      </w:r>
      <w:r w:rsidRPr="005019F8">
        <w:rPr>
          <w:rFonts w:ascii="Times New Roman" w:hAnsi="Times New Roman" w:cs="Times New Roman"/>
        </w:rPr>
        <w:t>https://r9.risteys.finngen.fi/endpoints/J10_CHRONRHINITIS</w:t>
      </w:r>
      <w:r>
        <w:rPr>
          <w:rFonts w:ascii="Times New Roman" w:hAnsi="Times New Roman" w:cs="Times New Roman"/>
        </w:rPr>
        <w:t>)</w:t>
      </w:r>
    </w:p>
    <w:p w14:paraId="13644394" w14:textId="77777777" w:rsidR="003B7150" w:rsidRPr="00C40A65" w:rsidRDefault="003B7150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3B7150" w:rsidRPr="00C40A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8A7"/>
    <w:rsid w:val="00006029"/>
    <w:rsid w:val="00030B4B"/>
    <w:rsid w:val="00042975"/>
    <w:rsid w:val="000443A1"/>
    <w:rsid w:val="000747AA"/>
    <w:rsid w:val="000A7328"/>
    <w:rsid w:val="000F5A9E"/>
    <w:rsid w:val="00227DC0"/>
    <w:rsid w:val="002D2929"/>
    <w:rsid w:val="00394B62"/>
    <w:rsid w:val="003B537C"/>
    <w:rsid w:val="003B7150"/>
    <w:rsid w:val="003F56D4"/>
    <w:rsid w:val="0042701A"/>
    <w:rsid w:val="00445D03"/>
    <w:rsid w:val="004722B7"/>
    <w:rsid w:val="00496DA9"/>
    <w:rsid w:val="004A481A"/>
    <w:rsid w:val="004B1E3D"/>
    <w:rsid w:val="004D30E6"/>
    <w:rsid w:val="005019F8"/>
    <w:rsid w:val="00557837"/>
    <w:rsid w:val="005B2B62"/>
    <w:rsid w:val="005B7EE9"/>
    <w:rsid w:val="005C1641"/>
    <w:rsid w:val="00605E19"/>
    <w:rsid w:val="00773B15"/>
    <w:rsid w:val="00783536"/>
    <w:rsid w:val="007847BA"/>
    <w:rsid w:val="0087292A"/>
    <w:rsid w:val="0089373E"/>
    <w:rsid w:val="009346AE"/>
    <w:rsid w:val="0093667F"/>
    <w:rsid w:val="00936B20"/>
    <w:rsid w:val="009775F4"/>
    <w:rsid w:val="009C4DBF"/>
    <w:rsid w:val="009D2615"/>
    <w:rsid w:val="00A05E1C"/>
    <w:rsid w:val="00A24FD6"/>
    <w:rsid w:val="00A75350"/>
    <w:rsid w:val="00A93FB7"/>
    <w:rsid w:val="00AD1AFF"/>
    <w:rsid w:val="00B070A8"/>
    <w:rsid w:val="00B45652"/>
    <w:rsid w:val="00BD0751"/>
    <w:rsid w:val="00BD7CB4"/>
    <w:rsid w:val="00BE61FE"/>
    <w:rsid w:val="00BE62DF"/>
    <w:rsid w:val="00C2162E"/>
    <w:rsid w:val="00C40A65"/>
    <w:rsid w:val="00C91CD6"/>
    <w:rsid w:val="00CE3518"/>
    <w:rsid w:val="00D659B3"/>
    <w:rsid w:val="00DB3A8B"/>
    <w:rsid w:val="00DB44D1"/>
    <w:rsid w:val="00EC7E25"/>
    <w:rsid w:val="00EE32B4"/>
    <w:rsid w:val="00F15783"/>
    <w:rsid w:val="00F4012D"/>
    <w:rsid w:val="00F6122F"/>
    <w:rsid w:val="00F654FE"/>
    <w:rsid w:val="00FB1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262E3"/>
  <w15:docId w15:val="{E1F25E14-36D5-4A17-A710-2017E9223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0B4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B4B"/>
    <w:rPr>
      <w:sz w:val="18"/>
      <w:szCs w:val="18"/>
    </w:rPr>
  </w:style>
  <w:style w:type="table" w:styleId="TableGrid">
    <w:name w:val="Table Grid"/>
    <w:basedOn w:val="TableNormal"/>
    <w:uiPriority w:val="59"/>
    <w:rsid w:val="004722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76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package" Target="embeddings/Microsoft_Excel_Worksheet.xlsx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0</Words>
  <Characters>975</Characters>
  <Application>Microsoft Office Word</Application>
  <DocSecurity>0</DocSecurity>
  <Lines>8</Lines>
  <Paragraphs>2</Paragraphs>
  <ScaleCrop>false</ScaleCrop>
  <Company>Microsoft</Company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雨溦 李</dc:creator>
  <cp:lastModifiedBy>Meera Rana</cp:lastModifiedBy>
  <cp:revision>2</cp:revision>
  <dcterms:created xsi:type="dcterms:W3CDTF">2025-02-12T05:05:00Z</dcterms:created>
  <dcterms:modified xsi:type="dcterms:W3CDTF">2025-02-12T05:05:00Z</dcterms:modified>
</cp:coreProperties>
</file>